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E1010" w14:textId="77777777" w:rsidR="0093141F" w:rsidRPr="00244830" w:rsidRDefault="0093141F" w:rsidP="0093141F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b/>
          <w:bCs/>
          <w:color w:val="000000"/>
          <w:sz w:val="23"/>
          <w:szCs w:val="23"/>
          <w:lang w:eastAsia="en-GB"/>
        </w:rPr>
        <w:t>Evaluation of cerebrospinal fluid alpha-synuclein seed amplification assay in PSP and CBS</w:t>
      </w:r>
    </w:p>
    <w:p w14:paraId="0DBE3D57" w14:textId="77777777" w:rsidR="006420B5" w:rsidRDefault="006420B5"/>
    <w:p w14:paraId="54CE8298" w14:textId="2390B219" w:rsidR="005021C9" w:rsidRPr="005021C9" w:rsidRDefault="005021C9" w:rsidP="005021C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021C9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70523D01" w14:textId="77777777" w:rsidR="005021C9" w:rsidRDefault="005021C9" w:rsidP="005021C9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14:paraId="2D8A369A" w14:textId="260985EC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Participant recruitment</w:t>
      </w:r>
      <w:r w:rsidR="006A29F3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 xml:space="preserve"> and diagnosis</w:t>
      </w:r>
    </w:p>
    <w:p w14:paraId="2A5D8E55" w14:textId="0012C97F" w:rsidR="00C953D4" w:rsidRDefault="00C953D4" w:rsidP="00C953D4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People with PSP and CBS who were recruited to the UK-wide PROSPECT study natural history and longitudinal cohorts between September 1, 2015 to November 1, 2023 were studied (Queen Square Research Ethics Committee 14/LO/1575) </w:t>
      </w: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1)</w:t>
      </w: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 We obtained written informed consent from all participants who were also offered the opportunity to register for post-mortem brain donation at 1 of 4 UK brain banks (Queen Square [London], Cambridge, Oxford, and Manchester).</w:t>
      </w:r>
    </w:p>
    <w:p w14:paraId="23B83EDD" w14:textId="18A614E1" w:rsidR="00C372AE" w:rsidRPr="00244830" w:rsidRDefault="00C372AE" w:rsidP="00C372A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Participants were either retrospectively or prospectively assigned a clinical diagnosis (+/- associated subtype) in line with the 2017 MDS-PSP diagnostic criteria and 2013 Armstrong CBS diagnostic criteria </w:t>
      </w: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</w:t>
      </w:r>
      <w:r w:rsidR="0049041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2</w:t>
      </w: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) (</w:t>
      </w:r>
      <w:r w:rsidR="00490414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3</w:t>
      </w: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achieving “possible” or “probable” criteria. Of note, participants who fulfilled criteria for a PSP/CBS overlap syndrome were included in the PSP group for analysis.</w:t>
      </w:r>
    </w:p>
    <w:p w14:paraId="705825C8" w14:textId="6AA97D81" w:rsidR="00543C69" w:rsidRDefault="00543C69" w:rsidP="00C953D4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</w:p>
    <w:p w14:paraId="658646D2" w14:textId="5E043BA7" w:rsidR="008934ED" w:rsidRDefault="008934ED" w:rsidP="00C953D4">
      <w:pPr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</w:pPr>
      <w:r w:rsidRPr="008934ED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Clinical data collection</w:t>
      </w:r>
    </w:p>
    <w:p w14:paraId="0F5FA4BE" w14:textId="420637E0" w:rsidR="008934ED" w:rsidRDefault="008934ED" w:rsidP="00C953D4">
      <w:pPr>
        <w:spacing w:line="480" w:lineRule="auto"/>
        <w:rPr>
          <w:rFonts w:ascii="Arial" w:eastAsia="Times New Roman" w:hAnsi="Arial" w:cs="Arial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At the baseline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study 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visit we obtained clinical data including sex, age at symptom onset, age and disease duration at baseline assessment. At each study visit,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we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btain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d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scores for the PSP Rating Scale (PSPRS), the MDS Unified Parkinson’s Disease Rating Scale (MDS-UPDRS), the Montreal Cognitive Assessment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MoCA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and the Schwab and England Activities of Daily Living Scale (SEADL). </w:t>
      </w:r>
    </w:p>
    <w:p w14:paraId="74E22A83" w14:textId="1C74FC5D" w:rsidR="001255C7" w:rsidRDefault="001255C7" w:rsidP="00C953D4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lastRenderedPageBreak/>
        <w:t xml:space="preserve">Alongside </w:t>
      </w:r>
      <w:r w:rsidR="008E3EC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the core clinical data </w:t>
      </w:r>
      <w:r w:rsidR="002A4E3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ollection listed above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we also collected data on: 1) change in clinical diagnosis since the baseline assessment; 2) </w:t>
      </w:r>
      <w:r w:rsidR="00FF2AE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the 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resence or absence of</w:t>
      </w:r>
      <w:r w:rsidR="00F109D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F109DD"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hyposmia </w:t>
      </w:r>
      <w:r w:rsidR="00F109D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(defined by a </w:t>
      </w:r>
      <w:r w:rsidR="00F109DD"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“Sniffin’ Sticks” test</w:t>
      </w:r>
      <w:r w:rsidR="00F109D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score &lt; 11 out of 16)</w:t>
      </w:r>
      <w:r w:rsidR="006418D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and the presence or absence of</w:t>
      </w:r>
      <w:r w:rsidR="00FF2AE3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tremor</w:t>
      </w:r>
      <w:r w:rsidR="00EE774F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question 2.10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postural lightheadedness</w:t>
      </w:r>
      <w:r w:rsidR="00EE774F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question 1.12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nd visual hallucinations</w:t>
      </w:r>
      <w:r w:rsidR="008128DA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(question 1.2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from the MDS-UPDRS parts I and II</w:t>
      </w:r>
      <w:r w:rsidR="00073FD6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s a binary variable, i.e.</w:t>
      </w:r>
      <w:r w:rsidR="00325E2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ny </w:t>
      </w:r>
      <w:r w:rsidR="00F109DD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core above 0 is defined as present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 as these features are frequently encountered in synucleinopathies (PD, MSA and DLB) but are rarely seen in 4-repeat tauopathies. </w:t>
      </w:r>
      <w:r w:rsidR="002A47D7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A</w:t>
      </w:r>
      <w:r w:rsidR="002A47D7" w:rsidRPr="0014274F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mprehensive assessment of autonomic dysfunction was not carried out.</w:t>
      </w:r>
    </w:p>
    <w:p w14:paraId="0698DB68" w14:textId="0FDD8855" w:rsidR="00125B3D" w:rsidRPr="008934ED" w:rsidRDefault="003C5207" w:rsidP="00C953D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244830">
        <w:rPr>
          <w:rFonts w:ascii="Arial" w:eastAsia="Times New Roman" w:hAnsi="Arial" w:cs="Arial"/>
          <w:sz w:val="24"/>
          <w:szCs w:val="24"/>
          <w:lang w:eastAsia="en-GB"/>
        </w:rPr>
        <w:t xml:space="preserve">Mortality data was censored on 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January 1, 2024 and in 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>deceased cases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a total disease duration from symptom onset to death was calculated.</w:t>
      </w:r>
    </w:p>
    <w:p w14:paraId="622A2B4B" w14:textId="77777777" w:rsidR="00C953D4" w:rsidRPr="00C953D4" w:rsidRDefault="00C953D4" w:rsidP="00C95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1136F5" w14:textId="22B8B90B" w:rsidR="003C46A8" w:rsidRDefault="00E5662C" w:rsidP="00C953D4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C</w:t>
      </w:r>
      <w:r w:rsidR="00776275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SF</w:t>
      </w:r>
      <w:r w:rsidR="00C615FB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 xml:space="preserve"> and PET imaging</w:t>
      </w:r>
      <w:r w:rsidR="00776275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 xml:space="preserve"> </w:t>
      </w:r>
      <w:r w:rsidR="00C70E3B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biomarkers of AD pathology</w:t>
      </w:r>
    </w:p>
    <w:p w14:paraId="594014EA" w14:textId="3ED29F8B" w:rsidR="009B6B78" w:rsidRDefault="00713BE8" w:rsidP="009B6B78">
      <w:pPr>
        <w:autoSpaceDE w:val="0"/>
        <w:autoSpaceDN w:val="0"/>
        <w:adjustRightInd w:val="0"/>
        <w:spacing w:after="0" w:line="480" w:lineRule="auto"/>
        <w:rPr>
          <w:rFonts w:ascii="Arial" w:eastAsia="GuardianTextEgypGR-Regular" w:hAnsi="Arial" w:cs="Arial"/>
          <w:sz w:val="24"/>
          <w:szCs w:val="24"/>
          <w14:ligatures w14:val="standardContextual"/>
        </w:rPr>
      </w:pPr>
      <w:r w:rsidRPr="00CB744B">
        <w:rPr>
          <w:rFonts w:ascii="Arial" w:hAnsi="Arial" w:cs="Arial"/>
          <w:sz w:val="24"/>
          <w:szCs w:val="24"/>
        </w:rPr>
        <w:t>CSF samples from</w:t>
      </w:r>
      <w:r w:rsidR="00C83CB4" w:rsidRPr="00CB744B">
        <w:rPr>
          <w:rFonts w:ascii="Arial" w:hAnsi="Arial" w:cs="Arial"/>
          <w:sz w:val="24"/>
          <w:szCs w:val="24"/>
        </w:rPr>
        <w:t xml:space="preserve"> </w:t>
      </w:r>
      <w:r w:rsidR="000E337A">
        <w:rPr>
          <w:rFonts w:ascii="Arial" w:hAnsi="Arial" w:cs="Arial"/>
          <w:sz w:val="24"/>
          <w:szCs w:val="24"/>
        </w:rPr>
        <w:t xml:space="preserve">29 </w:t>
      </w:r>
      <w:r w:rsidR="00C83CB4" w:rsidRPr="00CB744B">
        <w:rPr>
          <w:rFonts w:ascii="Arial" w:hAnsi="Arial" w:cs="Arial"/>
          <w:sz w:val="24"/>
          <w:szCs w:val="24"/>
        </w:rPr>
        <w:t>CBS</w:t>
      </w:r>
      <w:r w:rsidRPr="00CB744B">
        <w:rPr>
          <w:rFonts w:ascii="Arial" w:hAnsi="Arial" w:cs="Arial"/>
          <w:sz w:val="24"/>
          <w:szCs w:val="24"/>
        </w:rPr>
        <w:t xml:space="preserve"> cases were tested for total tau (T-tau) and Aβ1-42 levels (INNOTEST ELISA – Fujirebio Europe N.V., Gent, Belgium)</w:t>
      </w:r>
      <w:r w:rsidR="00820131" w:rsidRPr="00CB744B">
        <w:rPr>
          <w:rFonts w:ascii="Arial" w:hAnsi="Arial" w:cs="Arial"/>
          <w:sz w:val="24"/>
          <w:szCs w:val="24"/>
        </w:rPr>
        <w:t xml:space="preserve">. 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CBS</w:t>
      </w:r>
      <w:r w:rsidR="009954D8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cases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were stratified into groups with likely underlying AD pathologic features (CBS-AD), defined as cases with a CSF</w:t>
      </w:r>
      <w:r w:rsidR="00B00B6D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T-tau:Aβ1-42 ratio of greater than 1</w:t>
      </w:r>
      <w:r w:rsidR="00B00B6D">
        <w:rPr>
          <w:rFonts w:ascii="Arial" w:eastAsia="GuardianTextEgypGR-Regular" w:hAnsi="Arial" w:cs="Arial"/>
          <w:sz w:val="24"/>
          <w:szCs w:val="24"/>
          <w14:ligatures w14:val="standardContextual"/>
        </w:rPr>
        <w:t>;</w:t>
      </w:r>
      <w:r w:rsidR="003F6E1C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and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155A23">
        <w:rPr>
          <w:rFonts w:ascii="Arial" w:eastAsia="GuardianTextEgypGR-Regular" w:hAnsi="Arial" w:cs="Arial"/>
          <w:sz w:val="24"/>
          <w:szCs w:val="24"/>
          <w14:ligatures w14:val="standardContextual"/>
        </w:rPr>
        <w:t>non-Alzheimer’s pathology</w:t>
      </w:r>
      <w:r w:rsidR="003F6E1C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(CBS-</w:t>
      </w:r>
      <w:r w:rsidR="00155A23">
        <w:rPr>
          <w:rFonts w:ascii="Arial" w:eastAsia="GuardianTextEgypGR-Regular" w:hAnsi="Arial" w:cs="Arial"/>
          <w:sz w:val="24"/>
          <w:szCs w:val="24"/>
          <w14:ligatures w14:val="standardContextual"/>
        </w:rPr>
        <w:t>non-AD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), defined as cases</w:t>
      </w:r>
      <w:r w:rsidR="003F6E1C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with a CSF T-tau:Aβ1-42 ratio</w:t>
      </w:r>
      <w:r w:rsidR="003F6E1C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1D7719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of less than 1</w:t>
      </w:r>
      <w:r w:rsidR="00CB744B" w:rsidRPr="00CB744B">
        <w:rPr>
          <w:rFonts w:ascii="Arial" w:eastAsia="GuardianTextEgypGR-Regular" w:hAnsi="Arial" w:cs="Arial"/>
          <w:sz w:val="24"/>
          <w:szCs w:val="24"/>
          <w14:ligatures w14:val="standardContextual"/>
        </w:rPr>
        <w:t>.</w:t>
      </w:r>
      <w:r w:rsidR="00BF5037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</w:p>
    <w:p w14:paraId="76945FBC" w14:textId="34077735" w:rsidR="005F381C" w:rsidRPr="009B6B78" w:rsidRDefault="009B6B78" w:rsidP="009B6B78">
      <w:pPr>
        <w:autoSpaceDE w:val="0"/>
        <w:autoSpaceDN w:val="0"/>
        <w:adjustRightInd w:val="0"/>
        <w:spacing w:after="0" w:line="480" w:lineRule="auto"/>
        <w:rPr>
          <w:rFonts w:ascii="Arial" w:eastAsia="GuardianTextEgypGR-Regular" w:hAnsi="Arial" w:cs="Arial"/>
          <w:sz w:val="24"/>
          <w:szCs w:val="24"/>
          <w14:ligatures w14:val="standardContextual"/>
        </w:rPr>
      </w:pPr>
      <w:r w:rsidRPr="009B6B78">
        <w:rPr>
          <w:rFonts w:ascii="Arial" w:eastAsia="GuardianTextEgypGR-Regular" w:hAnsi="Arial" w:cs="Arial"/>
          <w:sz w:val="24"/>
          <w:szCs w:val="24"/>
          <w14:ligatures w14:val="standardContextual"/>
        </w:rPr>
        <w:t>Two</w:t>
      </w:r>
      <w:r w:rsidR="000E0045" w:rsidRPr="009B6B78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  <w:r w:rsidR="000E0045" w:rsidRPr="005F381C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CBS cases underwent </w:t>
      </w:r>
      <w:r w:rsidR="005F381C" w:rsidRPr="005F381C">
        <w:rPr>
          <w:rFonts w:ascii="Arial" w:hAnsi="Arial" w:cs="Arial"/>
          <w:spacing w:val="-2"/>
          <w:sz w:val="24"/>
          <w:szCs w:val="24"/>
          <w:vertAlign w:val="superscript"/>
        </w:rPr>
        <w:t>11</w:t>
      </w:r>
      <w:r w:rsidR="005F381C" w:rsidRPr="005F381C">
        <w:rPr>
          <w:rFonts w:ascii="Arial" w:hAnsi="Arial" w:cs="Arial"/>
          <w:spacing w:val="-2"/>
          <w:sz w:val="24"/>
          <w:szCs w:val="24"/>
        </w:rPr>
        <w:t>C-PiB PET</w:t>
      </w:r>
      <w:r w:rsidR="005F381C" w:rsidRPr="005F381C">
        <w:rPr>
          <w:rFonts w:ascii="Arial" w:hAnsi="Arial" w:cs="Arial"/>
          <w:b/>
          <w:bCs/>
          <w:spacing w:val="-2"/>
          <w:sz w:val="24"/>
          <w:szCs w:val="24"/>
        </w:rPr>
        <w:t> </w:t>
      </w:r>
      <w:r w:rsidR="005F381C" w:rsidRPr="005F381C">
        <w:rPr>
          <w:rFonts w:ascii="Arial" w:hAnsi="Arial" w:cs="Arial"/>
          <w:sz w:val="24"/>
          <w:szCs w:val="24"/>
        </w:rPr>
        <w:t>Amyloid imaging using Pittsburgh Compound B (</w:t>
      </w:r>
      <w:r w:rsidR="005F381C" w:rsidRPr="005F381C">
        <w:rPr>
          <w:rFonts w:ascii="Arial" w:hAnsi="Arial" w:cs="Arial"/>
          <w:sz w:val="24"/>
          <w:szCs w:val="24"/>
          <w:vertAlign w:val="superscript"/>
        </w:rPr>
        <w:t>11</w:t>
      </w:r>
      <w:r w:rsidR="005F381C" w:rsidRPr="005F381C">
        <w:rPr>
          <w:rFonts w:ascii="Arial" w:hAnsi="Arial" w:cs="Arial"/>
          <w:sz w:val="24"/>
          <w:szCs w:val="24"/>
        </w:rPr>
        <w:t>C-PiB) follow</w:t>
      </w:r>
      <w:r w:rsidR="00774B01">
        <w:rPr>
          <w:rFonts w:ascii="Arial" w:hAnsi="Arial" w:cs="Arial"/>
          <w:sz w:val="24"/>
          <w:szCs w:val="24"/>
        </w:rPr>
        <w:t>ing</w:t>
      </w:r>
      <w:r w:rsidR="005F381C" w:rsidRPr="005F381C">
        <w:rPr>
          <w:rFonts w:ascii="Arial" w:hAnsi="Arial" w:cs="Arial"/>
          <w:sz w:val="24"/>
          <w:szCs w:val="24"/>
        </w:rPr>
        <w:t xml:space="preserve"> the protocol given in Holland </w:t>
      </w:r>
      <w:r w:rsidR="005F381C" w:rsidRPr="005F381C">
        <w:rPr>
          <w:rStyle w:val="Emphasis"/>
          <w:rFonts w:ascii="Arial" w:hAnsi="Arial" w:cs="Arial"/>
          <w:i w:val="0"/>
          <w:iCs w:val="0"/>
          <w:sz w:val="24"/>
          <w:szCs w:val="24"/>
        </w:rPr>
        <w:t>et al</w:t>
      </w:r>
      <w:r w:rsidR="00774B01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774B01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(</w:t>
      </w:r>
      <w:r w:rsidR="00490414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4</w:t>
      </w:r>
      <w:r w:rsidR="00774B01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)</w:t>
      </w:r>
      <w:r w:rsidR="005F381C" w:rsidRPr="005F381C">
        <w:rPr>
          <w:rFonts w:ascii="Arial" w:hAnsi="Arial" w:cs="Arial"/>
          <w:sz w:val="24"/>
          <w:szCs w:val="24"/>
        </w:rPr>
        <w:t>.</w:t>
      </w:r>
      <w:r w:rsidR="00774B01" w:rsidRPr="005F381C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5F381C" w:rsidRPr="005F381C">
        <w:rPr>
          <w:rFonts w:ascii="Arial" w:hAnsi="Arial" w:cs="Arial"/>
          <w:sz w:val="24"/>
          <w:szCs w:val="24"/>
          <w:vertAlign w:val="superscript"/>
        </w:rPr>
        <w:t>11</w:t>
      </w:r>
      <w:r w:rsidR="005F381C" w:rsidRPr="005F381C">
        <w:rPr>
          <w:rFonts w:ascii="Arial" w:hAnsi="Arial" w:cs="Arial"/>
          <w:sz w:val="24"/>
          <w:szCs w:val="24"/>
        </w:rPr>
        <w:t>C-PiB cortical standardized uptake value ratio (SUVR; 50–70 min post injection) was calculated using the whole cerebellum reference tissue as per the Centiloid Project methodology</w:t>
      </w:r>
      <w:r w:rsidR="00A51F06">
        <w:rPr>
          <w:rFonts w:ascii="Arial" w:hAnsi="Arial" w:cs="Arial"/>
          <w:sz w:val="24"/>
          <w:szCs w:val="24"/>
        </w:rPr>
        <w:t xml:space="preserve"> </w:t>
      </w:r>
      <w:r w:rsidR="00A51F06">
        <w:rPr>
          <w:rFonts w:ascii="Arial" w:hAnsi="Arial" w:cs="Arial"/>
          <w:b/>
          <w:bCs/>
          <w:sz w:val="24"/>
          <w:szCs w:val="24"/>
        </w:rPr>
        <w:t>(</w:t>
      </w:r>
      <w:r w:rsidR="00490414">
        <w:rPr>
          <w:rFonts w:ascii="Arial" w:hAnsi="Arial" w:cs="Arial"/>
          <w:b/>
          <w:bCs/>
          <w:sz w:val="24"/>
          <w:szCs w:val="24"/>
        </w:rPr>
        <w:t>5</w:t>
      </w:r>
      <w:r w:rsidR="00A51F06">
        <w:rPr>
          <w:rFonts w:ascii="Arial" w:hAnsi="Arial" w:cs="Arial"/>
          <w:b/>
          <w:bCs/>
          <w:sz w:val="24"/>
          <w:szCs w:val="24"/>
        </w:rPr>
        <w:t>)</w:t>
      </w:r>
      <w:r w:rsidR="005F381C" w:rsidRPr="005F381C">
        <w:rPr>
          <w:rFonts w:ascii="Arial" w:hAnsi="Arial" w:cs="Arial"/>
          <w:sz w:val="24"/>
          <w:szCs w:val="24"/>
        </w:rPr>
        <w:t>.</w:t>
      </w:r>
      <w:r w:rsidR="00A51F06" w:rsidRPr="005F381C">
        <w:rPr>
          <w:rFonts w:ascii="Arial" w:hAnsi="Arial" w:cs="Arial"/>
          <w:sz w:val="24"/>
          <w:szCs w:val="24"/>
        </w:rPr>
        <w:t xml:space="preserve"> </w:t>
      </w:r>
      <w:r w:rsidR="005F381C" w:rsidRPr="005F381C">
        <w:rPr>
          <w:rFonts w:ascii="Arial" w:hAnsi="Arial" w:cs="Arial"/>
          <w:sz w:val="24"/>
          <w:szCs w:val="24"/>
        </w:rPr>
        <w:t>A negative amyloid status was characterized by a cortical </w:t>
      </w:r>
      <w:r w:rsidR="005F381C" w:rsidRPr="005F381C">
        <w:rPr>
          <w:rFonts w:ascii="Arial" w:hAnsi="Arial" w:cs="Arial"/>
          <w:sz w:val="24"/>
          <w:szCs w:val="24"/>
          <w:vertAlign w:val="superscript"/>
        </w:rPr>
        <w:t>11</w:t>
      </w:r>
      <w:r w:rsidR="005F381C" w:rsidRPr="005F381C">
        <w:rPr>
          <w:rFonts w:ascii="Arial" w:hAnsi="Arial" w:cs="Arial"/>
          <w:sz w:val="24"/>
          <w:szCs w:val="24"/>
        </w:rPr>
        <w:t xml:space="preserve">C-PiB </w:t>
      </w:r>
      <w:r w:rsidR="005F381C" w:rsidRPr="005F381C">
        <w:rPr>
          <w:rFonts w:ascii="Arial" w:hAnsi="Arial" w:cs="Arial"/>
          <w:sz w:val="24"/>
          <w:szCs w:val="24"/>
        </w:rPr>
        <w:lastRenderedPageBreak/>
        <w:t>SUVR &lt; 1.21 obtained by converting the Centiloid cut-off of 19 to SUVR using the Centiloid-to-SUVR transformation in Jack </w:t>
      </w:r>
      <w:r w:rsidR="005F381C" w:rsidRPr="005F381C">
        <w:rPr>
          <w:rStyle w:val="Emphasis"/>
          <w:rFonts w:ascii="Arial" w:hAnsi="Arial" w:cs="Arial"/>
          <w:i w:val="0"/>
          <w:iCs w:val="0"/>
          <w:sz w:val="24"/>
          <w:szCs w:val="24"/>
        </w:rPr>
        <w:t>et al</w:t>
      </w:r>
      <w:r w:rsidR="007A40A3">
        <w:rPr>
          <w:rStyle w:val="Emphasis"/>
          <w:rFonts w:ascii="Arial" w:hAnsi="Arial" w:cs="Arial"/>
          <w:i w:val="0"/>
          <w:iCs w:val="0"/>
          <w:sz w:val="24"/>
          <w:szCs w:val="24"/>
        </w:rPr>
        <w:t xml:space="preserve"> </w:t>
      </w:r>
      <w:r w:rsidR="007A40A3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(</w:t>
      </w:r>
      <w:r w:rsidR="00490414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6</w:t>
      </w:r>
      <w:r w:rsidR="007A40A3">
        <w:rPr>
          <w:rStyle w:val="Emphasis"/>
          <w:rFonts w:ascii="Arial" w:hAnsi="Arial" w:cs="Arial"/>
          <w:b/>
          <w:bCs/>
          <w:i w:val="0"/>
          <w:iCs w:val="0"/>
          <w:sz w:val="24"/>
          <w:szCs w:val="24"/>
        </w:rPr>
        <w:t>)</w:t>
      </w:r>
      <w:r w:rsidR="005F381C" w:rsidRPr="005F381C">
        <w:rPr>
          <w:rFonts w:ascii="Arial" w:hAnsi="Arial" w:cs="Arial"/>
          <w:sz w:val="24"/>
          <w:szCs w:val="24"/>
        </w:rPr>
        <w:t>.</w:t>
      </w:r>
      <w:r w:rsidR="007A40A3" w:rsidRPr="009B6B78"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 </w:t>
      </w:r>
    </w:p>
    <w:p w14:paraId="1918746E" w14:textId="3F87B3C0" w:rsidR="000E337A" w:rsidRDefault="00F75BFE" w:rsidP="00CB744B">
      <w:pPr>
        <w:autoSpaceDE w:val="0"/>
        <w:autoSpaceDN w:val="0"/>
        <w:adjustRightInd w:val="0"/>
        <w:spacing w:after="0" w:line="480" w:lineRule="auto"/>
        <w:rPr>
          <w:rFonts w:ascii="Arial" w:eastAsia="GuardianTextEgypGR-Regular" w:hAnsi="Arial" w:cs="Arial"/>
          <w:sz w:val="24"/>
          <w:szCs w:val="24"/>
          <w14:ligatures w14:val="standardContextual"/>
        </w:rPr>
      </w:pPr>
      <w:r>
        <w:rPr>
          <w:rFonts w:ascii="Arial" w:eastAsia="GuardianTextEgypGR-Regular" w:hAnsi="Arial" w:cs="Arial"/>
          <w:sz w:val="24"/>
          <w:szCs w:val="24"/>
          <w14:ligatures w14:val="standardContextual"/>
        </w:rPr>
        <w:t xml:space="preserve">We were unable to obtain CSF or PET imaging biomarkers of AD pathology in </w:t>
      </w:r>
      <w:r w:rsidR="00AC0456">
        <w:rPr>
          <w:rFonts w:ascii="Arial" w:eastAsia="GuardianTextEgypGR-Regular" w:hAnsi="Arial" w:cs="Arial"/>
          <w:sz w:val="24"/>
          <w:szCs w:val="24"/>
          <w14:ligatures w14:val="standardContextual"/>
        </w:rPr>
        <w:t>six CBS cases and so these were classified as CBS-unknown.</w:t>
      </w:r>
    </w:p>
    <w:p w14:paraId="66AE6CAC" w14:textId="77777777" w:rsidR="001806E4" w:rsidRPr="00CB744B" w:rsidRDefault="001806E4" w:rsidP="00CB744B">
      <w:pPr>
        <w:autoSpaceDE w:val="0"/>
        <w:autoSpaceDN w:val="0"/>
        <w:adjustRightInd w:val="0"/>
        <w:spacing w:after="0" w:line="480" w:lineRule="auto"/>
        <w:rPr>
          <w:rFonts w:ascii="Arial" w:eastAsia="GuardianTextEgypGR-Regular" w:hAnsi="Arial" w:cs="Arial"/>
          <w:sz w:val="24"/>
          <w:szCs w:val="24"/>
          <w14:ligatures w14:val="standardContextual"/>
        </w:rPr>
      </w:pPr>
    </w:p>
    <w:p w14:paraId="06CBC2FA" w14:textId="0F5F88D6" w:rsidR="00C953D4" w:rsidRPr="00C953D4" w:rsidRDefault="00C953D4" w:rsidP="00C953D4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t>CSF alpha-synuclein SAA analysis</w:t>
      </w:r>
    </w:p>
    <w:p w14:paraId="5203A56B" w14:textId="434DD924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80/</w:t>
      </w:r>
      <w:r w:rsidR="00875C26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9</w:t>
      </w:r>
      <w:r w:rsidRPr="00C953D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6 participants underwent baseline clinical assessment and lumbar puncture on the same day whilst the remaining participants had their lumbar puncture within three months of clinical assessment. </w:t>
      </w:r>
    </w:p>
    <w:p w14:paraId="70EDE757" w14:textId="70333049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The alpha-synuclein seed amplification assay was performed in the Amprion Clinical Laboratory (CLIA ID No. 05D2209417; CAP No. 8168002) using a method validated for clinical use in accordance with Clinical Laboratory Improvement Amendment (CLIA) requirements. Each sample is analysed in triplicate in a 96-well plate using a reaction mixture comprised of 100mM PIPES pH 6.5, 0.5M NaCl, 0.1% sarkosyl, 10µM ThT, 0.3mg/mL recombinant alpha-synuclein, and 40µL CSF, in a final volume of 100µL. Two silicon nitride beads are included in each well, and positive and negative assay quality control samples are included on each plate</w:t>
      </w:r>
      <w:r w:rsidR="002A4314" w:rsidRPr="002A4314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2A4314" w:rsidRPr="00D27361">
        <w:rPr>
          <w:rFonts w:ascii="Arial" w:hAnsi="Arial" w:cs="Arial"/>
          <w:sz w:val="24"/>
          <w:szCs w:val="24"/>
          <w:shd w:val="clear" w:color="auto" w:fill="FFFFFF"/>
        </w:rPr>
        <w:t>to ensure that reliable data are being generated for each run</w:t>
      </w:r>
      <w:r w:rsidRPr="00C953D4">
        <w:rPr>
          <w:rFonts w:ascii="Arial" w:eastAsia="Times New Roman" w:hAnsi="Arial" w:cs="Arial"/>
          <w:color w:val="242424"/>
          <w:sz w:val="24"/>
          <w:szCs w:val="24"/>
          <w:shd w:val="clear" w:color="auto" w:fill="FFFFFF"/>
          <w:lang w:eastAsia="en-GB"/>
        </w:rPr>
        <w:t>. Plates are sealed with optical adhesive film, placed into the chamber of a BMG LABTECH FLUOstar Ω Microplate Reader, and incubated at 42°C with cycles of 1 min of shaking followed by 14 minutes of rest with fluorescence measured after every shaking cycle (excitation wavelength 440 nm, emission 490 nm).</w:t>
      </w:r>
    </w:p>
    <w:p w14:paraId="71D0DCE7" w14:textId="77777777" w:rsidR="00C953D4" w:rsidRPr="00C953D4" w:rsidRDefault="00C953D4" w:rsidP="00C953D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B9BC417" w14:textId="77777777" w:rsidR="00ED0C8C" w:rsidRDefault="00ED0C8C" w:rsidP="00C953D4">
      <w:pPr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</w:pPr>
    </w:p>
    <w:p w14:paraId="336BA3B3" w14:textId="77777777" w:rsidR="00D27361" w:rsidRDefault="00D27361" w:rsidP="00C953D4">
      <w:pPr>
        <w:spacing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</w:pPr>
    </w:p>
    <w:p w14:paraId="74B78420" w14:textId="0B083502" w:rsidR="00C953D4" w:rsidRPr="00C953D4" w:rsidRDefault="00C953D4" w:rsidP="00C953D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953D4">
        <w:rPr>
          <w:rFonts w:ascii="Arial" w:eastAsia="Times New Roman" w:hAnsi="Arial" w:cs="Arial"/>
          <w:b/>
          <w:bCs/>
          <w:color w:val="000000"/>
          <w:sz w:val="24"/>
          <w:szCs w:val="24"/>
          <w:u w:val="single"/>
          <w:lang w:eastAsia="en-GB"/>
        </w:rPr>
        <w:lastRenderedPageBreak/>
        <w:t>References</w:t>
      </w:r>
    </w:p>
    <w:p w14:paraId="3F54A35B" w14:textId="1996F943" w:rsidR="00C953D4" w:rsidRPr="00C274FB" w:rsidRDefault="00C274FB" w:rsidP="00C274FB">
      <w:pPr>
        <w:spacing w:line="48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C274FB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1</w:t>
      </w:r>
      <w:r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) </w:t>
      </w:r>
      <w:r w:rsidR="00C953D4" w:rsidRPr="00C274F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Jabbari E, Holland N, Chelban V, et al. Diagnosis across the spectrum of progressive supranuclear palsy and corticobasal syndrome. </w:t>
      </w:r>
      <w:r w:rsidR="00C953D4" w:rsidRPr="00C274FB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GB"/>
        </w:rPr>
        <w:t>JAMA Neurol</w:t>
      </w:r>
      <w:r w:rsidR="00C953D4" w:rsidRPr="00C274F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2020; 77: 377-387.</w:t>
      </w:r>
    </w:p>
    <w:p w14:paraId="650BF485" w14:textId="2F5CBF62" w:rsidR="00C274FB" w:rsidRPr="00244830" w:rsidRDefault="00C274FB" w:rsidP="00C274F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2</w:t>
      </w: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)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Höglinger GU, Respondek G, Stamelou M, et al. Clinical diagnosis of progressive supranuclear palsy: The movement disorder society criteria. </w:t>
      </w:r>
      <w:r w:rsidRPr="00244830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GB"/>
        </w:rPr>
        <w:t>Mov Disord.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2017; 32: 853-864.</w:t>
      </w:r>
    </w:p>
    <w:p w14:paraId="16B0851C" w14:textId="2FEB4F08" w:rsidR="00C274FB" w:rsidRPr="00244830" w:rsidRDefault="00C274FB" w:rsidP="00C274FB">
      <w:pPr>
        <w:spacing w:after="22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(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3</w:t>
      </w:r>
      <w:r w:rsidRPr="00244830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) 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Armstrong MJ, Litvan I, Lang AE, et al. Criteria for the diagnosis of corticobasal degeneration. </w:t>
      </w:r>
      <w:r w:rsidRPr="00244830">
        <w:rPr>
          <w:rFonts w:ascii="Arial" w:eastAsia="Times New Roman" w:hAnsi="Arial" w:cs="Arial"/>
          <w:i/>
          <w:iCs/>
          <w:color w:val="000000"/>
          <w:sz w:val="24"/>
          <w:szCs w:val="24"/>
          <w:lang w:eastAsia="en-GB"/>
        </w:rPr>
        <w:t>Neurology</w:t>
      </w:r>
      <w:r w:rsidRPr="00244830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2013; 80: 496-503.</w:t>
      </w:r>
    </w:p>
    <w:p w14:paraId="139BA3BA" w14:textId="77777777" w:rsidR="00C274FB" w:rsidRPr="00C274FB" w:rsidRDefault="00C274FB" w:rsidP="00C274FB">
      <w:pPr>
        <w:rPr>
          <w:lang w:eastAsia="en-GB"/>
        </w:rPr>
      </w:pPr>
    </w:p>
    <w:p w14:paraId="1842D645" w14:textId="29F10100" w:rsidR="008C6A99" w:rsidRPr="00E02660" w:rsidRDefault="008C6A99" w:rsidP="00E02660">
      <w:pPr>
        <w:spacing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CD10DC">
        <w:rPr>
          <w:rFonts w:ascii="Arial" w:hAnsi="Arial" w:cs="Arial"/>
          <w:b/>
          <w:bCs/>
          <w:sz w:val="24"/>
          <w:szCs w:val="24"/>
          <w:lang w:eastAsia="en-GB"/>
        </w:rPr>
        <w:t>(</w:t>
      </w:r>
      <w:r w:rsidR="00490414">
        <w:rPr>
          <w:rFonts w:ascii="Arial" w:hAnsi="Arial" w:cs="Arial"/>
          <w:b/>
          <w:bCs/>
          <w:sz w:val="24"/>
          <w:szCs w:val="24"/>
          <w:lang w:eastAsia="en-GB"/>
        </w:rPr>
        <w:t>4</w:t>
      </w:r>
      <w:r w:rsidRPr="00CD10DC">
        <w:rPr>
          <w:rFonts w:ascii="Arial" w:hAnsi="Arial" w:cs="Arial"/>
          <w:b/>
          <w:bCs/>
          <w:sz w:val="24"/>
          <w:szCs w:val="24"/>
          <w:lang w:eastAsia="en-GB"/>
        </w:rPr>
        <w:t xml:space="preserve">) 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Holland N, Jones PS, Savulich G, et al. </w:t>
      </w:r>
      <w:r w:rsidR="004B0223" w:rsidRPr="00CD10DC">
        <w:rPr>
          <w:rStyle w:val="ref-title"/>
          <w:rFonts w:ascii="Arial" w:hAnsi="Arial" w:cs="Arial"/>
          <w:color w:val="212121"/>
          <w:sz w:val="24"/>
          <w:szCs w:val="24"/>
          <w:shd w:val="clear" w:color="auto" w:fill="FFFFFF"/>
        </w:rPr>
        <w:t>Synaptic loss in primary tauopathies revealed by [</w:t>
      </w:r>
      <w:r w:rsidR="004B0223" w:rsidRPr="00CD10DC">
        <w:rPr>
          <w:rStyle w:val="ref-title"/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11</w:t>
      </w:r>
      <w:r w:rsidR="004B0223" w:rsidRPr="00CD10DC">
        <w:rPr>
          <w:rStyle w:val="ref-title"/>
          <w:rFonts w:ascii="Arial" w:hAnsi="Arial" w:cs="Arial"/>
          <w:color w:val="212121"/>
          <w:sz w:val="24"/>
          <w:szCs w:val="24"/>
          <w:shd w:val="clear" w:color="auto" w:fill="FFFFFF"/>
        </w:rPr>
        <w:t>C]UCB-J positron emission tomography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. </w:t>
      </w:r>
      <w:r w:rsidR="004B0223" w:rsidRPr="00CD10DC">
        <w:rPr>
          <w:rStyle w:val="ref-journal"/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Mov Disord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.</w:t>
      </w:r>
      <w:r w:rsidR="00CD10DC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2020;</w:t>
      </w:r>
      <w:r w:rsidR="00CD10DC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4B0223" w:rsidRPr="00CD10DC">
        <w:rPr>
          <w:rStyle w:val="ref-vol"/>
          <w:rFonts w:ascii="Arial" w:hAnsi="Arial" w:cs="Arial"/>
          <w:color w:val="212121"/>
          <w:sz w:val="24"/>
          <w:szCs w:val="24"/>
          <w:shd w:val="clear" w:color="auto" w:fill="FFFFFF"/>
        </w:rPr>
        <w:t>35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:</w:t>
      </w:r>
      <w:r w:rsidR="00CD10DC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4B0223" w:rsidRPr="00CD10DC">
        <w:rPr>
          <w:rFonts w:ascii="Arial" w:hAnsi="Arial" w:cs="Arial"/>
          <w:color w:val="212121"/>
          <w:sz w:val="24"/>
          <w:szCs w:val="24"/>
          <w:shd w:val="clear" w:color="auto" w:fill="FFFFFF"/>
        </w:rPr>
        <w:t>1834</w:t>
      </w:r>
      <w:r w:rsidR="000938A5">
        <w:rPr>
          <w:rFonts w:ascii="Arial" w:hAnsi="Arial" w:cs="Arial"/>
          <w:color w:val="212121"/>
          <w:sz w:val="24"/>
          <w:szCs w:val="24"/>
          <w:shd w:val="clear" w:color="auto" w:fill="FFFFFF"/>
        </w:rPr>
        <w:t>-</w:t>
      </w:r>
      <w:r w:rsidR="004B0223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1842.</w:t>
      </w:r>
    </w:p>
    <w:p w14:paraId="4BEF83D0" w14:textId="7066BA66" w:rsidR="00CD10DC" w:rsidRPr="00E02660" w:rsidRDefault="00CD10DC" w:rsidP="00E02660">
      <w:pPr>
        <w:spacing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E02660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(</w:t>
      </w:r>
      <w:r w:rsidR="00490414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5</w:t>
      </w:r>
      <w:r w:rsidRPr="00E02660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) 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Klunk WE, Koeppe RA, Price JC, et al. </w:t>
      </w:r>
      <w:r w:rsidR="00BB552A" w:rsidRPr="00E02660">
        <w:rPr>
          <w:rStyle w:val="ref-title"/>
          <w:rFonts w:ascii="Arial" w:hAnsi="Arial" w:cs="Arial"/>
          <w:color w:val="212121"/>
          <w:sz w:val="24"/>
          <w:szCs w:val="24"/>
          <w:shd w:val="clear" w:color="auto" w:fill="FFFFFF"/>
        </w:rPr>
        <w:t>The Centiloid project: Standardizing quantitative amyloid plaque estimation by PET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. </w:t>
      </w:r>
      <w:r w:rsidR="00BB552A" w:rsidRPr="00E02660">
        <w:rPr>
          <w:rStyle w:val="ref-journal"/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Alzheimer’s Dement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. 2015;</w:t>
      </w:r>
      <w:r w:rsid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BB552A" w:rsidRPr="00E02660">
        <w:rPr>
          <w:rStyle w:val="ref-vol"/>
          <w:rFonts w:ascii="Arial" w:hAnsi="Arial" w:cs="Arial"/>
          <w:color w:val="212121"/>
          <w:sz w:val="24"/>
          <w:szCs w:val="24"/>
          <w:shd w:val="clear" w:color="auto" w:fill="FFFFFF"/>
        </w:rPr>
        <w:t>11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:</w:t>
      </w:r>
      <w:r w:rsidR="000938A5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1</w:t>
      </w:r>
      <w:r w:rsidR="000938A5">
        <w:rPr>
          <w:rFonts w:ascii="Arial" w:hAnsi="Arial" w:cs="Arial"/>
          <w:color w:val="212121"/>
          <w:sz w:val="24"/>
          <w:szCs w:val="24"/>
          <w:shd w:val="clear" w:color="auto" w:fill="FFFFFF"/>
        </w:rPr>
        <w:t>-</w:t>
      </w:r>
      <w:r w:rsidR="00BB552A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15.e154.</w:t>
      </w:r>
    </w:p>
    <w:p w14:paraId="49A44FDB" w14:textId="020E28AE" w:rsidR="00BB552A" w:rsidRPr="00E02660" w:rsidRDefault="00BB552A" w:rsidP="00E02660">
      <w:pPr>
        <w:spacing w:line="480" w:lineRule="auto"/>
        <w:rPr>
          <w:rFonts w:ascii="Arial" w:hAnsi="Arial" w:cs="Arial"/>
          <w:sz w:val="24"/>
          <w:szCs w:val="24"/>
          <w:lang w:eastAsia="en-GB"/>
        </w:rPr>
      </w:pPr>
      <w:r w:rsidRPr="00E02660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(</w:t>
      </w:r>
      <w:r w:rsidR="00490414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>6</w:t>
      </w:r>
      <w:r w:rsidRPr="00E02660">
        <w:rPr>
          <w:rFonts w:ascii="Arial" w:hAnsi="Arial" w:cs="Arial"/>
          <w:b/>
          <w:bCs/>
          <w:color w:val="212121"/>
          <w:sz w:val="24"/>
          <w:szCs w:val="24"/>
          <w:shd w:val="clear" w:color="auto" w:fill="FFFFFF"/>
        </w:rPr>
        <w:t xml:space="preserve">) 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Jack CR, Wiste HJ, Weigand SD, et al. </w:t>
      </w:r>
      <w:r w:rsidR="00E02660" w:rsidRPr="00E02660">
        <w:rPr>
          <w:rStyle w:val="ref-title"/>
          <w:rFonts w:ascii="Arial" w:hAnsi="Arial" w:cs="Arial"/>
          <w:color w:val="212121"/>
          <w:sz w:val="24"/>
          <w:szCs w:val="24"/>
          <w:shd w:val="clear" w:color="auto" w:fill="FFFFFF"/>
        </w:rPr>
        <w:t>Defining imaging biomarker cut points for brain aging and Alzheimer’s disease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. </w:t>
      </w:r>
      <w:r w:rsidR="00E02660" w:rsidRPr="00E02660">
        <w:rPr>
          <w:rStyle w:val="ref-journal"/>
          <w:rFonts w:ascii="Arial" w:hAnsi="Arial" w:cs="Arial"/>
          <w:i/>
          <w:iCs/>
          <w:color w:val="212121"/>
          <w:sz w:val="24"/>
          <w:szCs w:val="24"/>
          <w:shd w:val="clear" w:color="auto" w:fill="FFFFFF"/>
        </w:rPr>
        <w:t>Alzheimer’s Dement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. 2017;</w:t>
      </w:r>
      <w:r w:rsidR="000938A5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E02660" w:rsidRPr="00E02660">
        <w:rPr>
          <w:rStyle w:val="ref-vol"/>
          <w:rFonts w:ascii="Arial" w:hAnsi="Arial" w:cs="Arial"/>
          <w:color w:val="212121"/>
          <w:sz w:val="24"/>
          <w:szCs w:val="24"/>
          <w:shd w:val="clear" w:color="auto" w:fill="FFFFFF"/>
        </w:rPr>
        <w:t>13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:</w:t>
      </w:r>
      <w:r w:rsidR="00ED0C8C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205</w:t>
      </w:r>
      <w:r w:rsidR="00ED0C8C">
        <w:rPr>
          <w:rFonts w:ascii="Arial" w:hAnsi="Arial" w:cs="Arial"/>
          <w:color w:val="212121"/>
          <w:sz w:val="24"/>
          <w:szCs w:val="24"/>
          <w:shd w:val="clear" w:color="auto" w:fill="FFFFFF"/>
        </w:rPr>
        <w:t>-</w:t>
      </w:r>
      <w:r w:rsidR="00E02660" w:rsidRPr="00E02660">
        <w:rPr>
          <w:rFonts w:ascii="Arial" w:hAnsi="Arial" w:cs="Arial"/>
          <w:color w:val="212121"/>
          <w:sz w:val="24"/>
          <w:szCs w:val="24"/>
          <w:shd w:val="clear" w:color="auto" w:fill="FFFFFF"/>
        </w:rPr>
        <w:t>216.</w:t>
      </w:r>
    </w:p>
    <w:p w14:paraId="3B9E9434" w14:textId="77777777" w:rsidR="0036494B" w:rsidRPr="0036494B" w:rsidRDefault="0036494B" w:rsidP="0036494B"/>
    <w:p w14:paraId="5E74C2A7" w14:textId="77777777" w:rsidR="0036494B" w:rsidRPr="0036494B" w:rsidRDefault="0036494B" w:rsidP="0036494B">
      <w:pPr>
        <w:spacing w:line="48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sectPr w:rsidR="0036494B" w:rsidRPr="00364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TextEgyp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B57A1E"/>
    <w:multiLevelType w:val="hybridMultilevel"/>
    <w:tmpl w:val="803040EA"/>
    <w:lvl w:ilvl="0" w:tplc="C99CE3E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107886"/>
    <w:multiLevelType w:val="hybridMultilevel"/>
    <w:tmpl w:val="632A9B66"/>
    <w:lvl w:ilvl="0" w:tplc="565ECDF8">
      <w:start w:val="1"/>
      <w:numFmt w:val="decimal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9935FB"/>
    <w:multiLevelType w:val="hybridMultilevel"/>
    <w:tmpl w:val="494ECDC8"/>
    <w:lvl w:ilvl="0" w:tplc="28F223AE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3910175">
    <w:abstractNumId w:val="1"/>
  </w:num>
  <w:num w:numId="2" w16cid:durableId="713849733">
    <w:abstractNumId w:val="0"/>
  </w:num>
  <w:num w:numId="3" w16cid:durableId="19045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1C9"/>
    <w:rsid w:val="00073FD6"/>
    <w:rsid w:val="000938A5"/>
    <w:rsid w:val="000A6299"/>
    <w:rsid w:val="000E0045"/>
    <w:rsid w:val="000E337A"/>
    <w:rsid w:val="001255C7"/>
    <w:rsid w:val="00125B3D"/>
    <w:rsid w:val="00155A23"/>
    <w:rsid w:val="001806E4"/>
    <w:rsid w:val="001D7719"/>
    <w:rsid w:val="00232CFD"/>
    <w:rsid w:val="002509FD"/>
    <w:rsid w:val="002A4314"/>
    <w:rsid w:val="002A47D7"/>
    <w:rsid w:val="002A4E39"/>
    <w:rsid w:val="002B3DCA"/>
    <w:rsid w:val="00325E28"/>
    <w:rsid w:val="003343D4"/>
    <w:rsid w:val="0036494B"/>
    <w:rsid w:val="003C46A8"/>
    <w:rsid w:val="003C5207"/>
    <w:rsid w:val="003F6E1C"/>
    <w:rsid w:val="00490414"/>
    <w:rsid w:val="004B0223"/>
    <w:rsid w:val="005021C9"/>
    <w:rsid w:val="00516669"/>
    <w:rsid w:val="00543C69"/>
    <w:rsid w:val="005C707B"/>
    <w:rsid w:val="005F381C"/>
    <w:rsid w:val="006418D8"/>
    <w:rsid w:val="006420B5"/>
    <w:rsid w:val="006A29F3"/>
    <w:rsid w:val="00713BE8"/>
    <w:rsid w:val="00774B01"/>
    <w:rsid w:val="00776275"/>
    <w:rsid w:val="00796500"/>
    <w:rsid w:val="007A40A3"/>
    <w:rsid w:val="007D10E0"/>
    <w:rsid w:val="008128DA"/>
    <w:rsid w:val="00820131"/>
    <w:rsid w:val="00827FE3"/>
    <w:rsid w:val="00850883"/>
    <w:rsid w:val="00875C26"/>
    <w:rsid w:val="008934ED"/>
    <w:rsid w:val="008C6A99"/>
    <w:rsid w:val="008E3ECB"/>
    <w:rsid w:val="008E6ED1"/>
    <w:rsid w:val="0093141F"/>
    <w:rsid w:val="009954D8"/>
    <w:rsid w:val="009B6B78"/>
    <w:rsid w:val="009E3373"/>
    <w:rsid w:val="00A51F06"/>
    <w:rsid w:val="00A853CA"/>
    <w:rsid w:val="00AC0456"/>
    <w:rsid w:val="00AC5434"/>
    <w:rsid w:val="00B00B6D"/>
    <w:rsid w:val="00B270B4"/>
    <w:rsid w:val="00B50CD8"/>
    <w:rsid w:val="00BB552A"/>
    <w:rsid w:val="00BF5037"/>
    <w:rsid w:val="00C274FB"/>
    <w:rsid w:val="00C372AE"/>
    <w:rsid w:val="00C5704D"/>
    <w:rsid w:val="00C615FB"/>
    <w:rsid w:val="00C70E3B"/>
    <w:rsid w:val="00C83CB4"/>
    <w:rsid w:val="00C953D4"/>
    <w:rsid w:val="00CB744B"/>
    <w:rsid w:val="00CD10DC"/>
    <w:rsid w:val="00D27361"/>
    <w:rsid w:val="00D775BD"/>
    <w:rsid w:val="00D942B4"/>
    <w:rsid w:val="00E02660"/>
    <w:rsid w:val="00E059FD"/>
    <w:rsid w:val="00E50D35"/>
    <w:rsid w:val="00E5662C"/>
    <w:rsid w:val="00E56D39"/>
    <w:rsid w:val="00ED0C8C"/>
    <w:rsid w:val="00EE774F"/>
    <w:rsid w:val="00F109DD"/>
    <w:rsid w:val="00F1789A"/>
    <w:rsid w:val="00F75BFE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C6510"/>
  <w15:chartTrackingRefBased/>
  <w15:docId w15:val="{F51E12FC-142E-406E-9BEB-0A7672C3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1C9"/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649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8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1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21C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1C9"/>
    <w:rPr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649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6494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95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F381C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customStyle="1" w:styleId="p">
    <w:name w:val="p"/>
    <w:basedOn w:val="Normal"/>
    <w:rsid w:val="005F38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5F381C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F381C"/>
    <w:rPr>
      <w:color w:val="0000FF"/>
      <w:u w:val="single"/>
    </w:rPr>
  </w:style>
  <w:style w:type="character" w:customStyle="1" w:styleId="ref-title">
    <w:name w:val="ref-title"/>
    <w:basedOn w:val="DefaultParagraphFont"/>
    <w:rsid w:val="004B0223"/>
  </w:style>
  <w:style w:type="character" w:customStyle="1" w:styleId="ref-journal">
    <w:name w:val="ref-journal"/>
    <w:basedOn w:val="DefaultParagraphFont"/>
    <w:rsid w:val="004B0223"/>
  </w:style>
  <w:style w:type="character" w:customStyle="1" w:styleId="ref-vol">
    <w:name w:val="ref-vol"/>
    <w:basedOn w:val="DefaultParagraphFont"/>
    <w:rsid w:val="004B0223"/>
  </w:style>
  <w:style w:type="character" w:customStyle="1" w:styleId="ref-iss">
    <w:name w:val="ref-iss"/>
    <w:basedOn w:val="DefaultParagraphFont"/>
    <w:rsid w:val="004B0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55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2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bari, Edwin</dc:creator>
  <cp:keywords/>
  <dc:description/>
  <cp:lastModifiedBy>Jabbari, Edwin</cp:lastModifiedBy>
  <cp:revision>7</cp:revision>
  <dcterms:created xsi:type="dcterms:W3CDTF">2024-06-18T22:59:00Z</dcterms:created>
  <dcterms:modified xsi:type="dcterms:W3CDTF">2024-06-21T07:34:00Z</dcterms:modified>
</cp:coreProperties>
</file>